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457" w:rsidRDefault="001040EE">
      <w:bookmarkStart w:id="0" w:name="_GoBack"/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5373370" cy="7748905"/>
                <wp:effectExtent l="0" t="0" r="0" b="4445"/>
                <wp:wrapSquare wrapText="bothSides"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3370" cy="7748905"/>
                          <a:chOff x="0" y="0"/>
                          <a:chExt cx="5373370" cy="774890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43840"/>
                            <a:ext cx="5274310" cy="33445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9060" y="4404360"/>
                            <a:ext cx="5274310" cy="33445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27660" cy="274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40EE" w:rsidRPr="001354BF" w:rsidRDefault="001040EE" w:rsidP="001040EE">
                              <w:pPr>
                                <w:rPr>
                                  <w:b/>
                                </w:rPr>
                              </w:pPr>
                              <w:r w:rsidRPr="001354BF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61460"/>
                            <a:ext cx="327660" cy="274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040EE" w:rsidRPr="001354BF" w:rsidRDefault="001040EE" w:rsidP="001040E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26" style="position:absolute;margin-left:0;margin-top:3pt;width:423.1pt;height:610.15pt;z-index:251672576" coordsize="53733,774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top:2438;width:52743;height:33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">
                  <v:imagedata r:id="rId6" o:title=""/>
                  <v:path arrowok="t"/>
                </v:shape>
                <v:shape id="Picture 5" o:spid="_x0000_s1028" type="#_x0000_t75" style="position:absolute;left:990;top:44043;width:52743;height:334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width:327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1040EE" w:rsidRPr="001354BF" w:rsidRDefault="001040EE" w:rsidP="001040EE">
                        <w:pPr>
                          <w:rPr>
                            <w:b/>
                          </w:rPr>
                        </w:pPr>
                        <w:r w:rsidRPr="001354BF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0" type="#_x0000_t202" style="position:absolute;top:40614;width:327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1040EE" w:rsidRPr="001354BF" w:rsidRDefault="001040EE" w:rsidP="001040E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bookmarkEnd w:id="0"/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lastRenderedPageBreak/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  <w:r w:rsidR="00C84808">
        <w:tab/>
      </w:r>
    </w:p>
    <w:p w:rsidR="00C84808" w:rsidRDefault="00C84808" w:rsidP="00C848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 A</w:t>
      </w:r>
      <w:r w:rsidRPr="004324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</w:t>
      </w:r>
      <w:r w:rsidRPr="007129E5">
        <w:rPr>
          <w:rFonts w:ascii="Times New Roman" w:hAnsi="Times New Roman" w:cs="Times New Roman"/>
        </w:rPr>
        <w:t xml:space="preserve">eaths per million for countries with the </w:t>
      </w:r>
      <w:r w:rsidRPr="00EA7982">
        <w:rPr>
          <w:rFonts w:ascii="Times New Roman" w:hAnsi="Times New Roman" w:cs="Times New Roman"/>
        </w:rPr>
        <w:t>S6059F</w:t>
      </w:r>
      <w:r w:rsidRPr="00C26BF7"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>muta</w:t>
      </w:r>
      <w:r>
        <w:rPr>
          <w:rFonts w:ascii="Times New Roman" w:hAnsi="Times New Roman" w:cs="Times New Roman"/>
        </w:rPr>
        <w:t>tion and the reference mutation including response time separation</w:t>
      </w:r>
      <w:r w:rsidRPr="007129E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90E3E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denotes the number of unique countries in the group and </w:t>
      </w:r>
      <w:r w:rsidRPr="00090E3E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 is the number of strains in the group. </w:t>
      </w:r>
      <w:r>
        <w:rPr>
          <w:rFonts w:ascii="Times New Roman" w:hAnsi="Times New Roman" w:cs="Times New Roman"/>
          <w:b/>
        </w:rPr>
        <w:t>B</w:t>
      </w:r>
      <w:r w:rsidRPr="004324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432483">
        <w:rPr>
          <w:rFonts w:ascii="Times New Roman" w:hAnsi="Times New Roman" w:cs="Times New Roman"/>
        </w:rPr>
        <w:t>Cases per</w:t>
      </w:r>
      <w:r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 xml:space="preserve">million for countries with the </w:t>
      </w:r>
      <w:r w:rsidRPr="00EA7982">
        <w:rPr>
          <w:rFonts w:ascii="Times New Roman" w:hAnsi="Times New Roman" w:cs="Times New Roman"/>
        </w:rPr>
        <w:t>S6059F</w:t>
      </w:r>
      <w:r w:rsidRPr="00C26BF7"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>muta</w:t>
      </w:r>
      <w:r>
        <w:rPr>
          <w:rFonts w:ascii="Times New Roman" w:hAnsi="Times New Roman" w:cs="Times New Roman"/>
        </w:rPr>
        <w:t xml:space="preserve">tion and the reference mutation including response time separation. </w:t>
      </w:r>
      <w:r w:rsidRPr="00090E3E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and </w:t>
      </w:r>
      <w:r w:rsidRPr="00090E3E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 are as denoted for panel 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.</w:t>
      </w:r>
    </w:p>
    <w:p w:rsidR="00C84808" w:rsidRDefault="00C84808"/>
    <w:p w:rsidR="001354BF" w:rsidRDefault="001354BF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81000</wp:posOffset>
                </wp:positionH>
                <wp:positionV relativeFrom="paragraph">
                  <wp:posOffset>128270</wp:posOffset>
                </wp:positionV>
                <wp:extent cx="6244590" cy="3876040"/>
                <wp:effectExtent l="0" t="0" r="3810" b="0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4590" cy="3876040"/>
                          <a:chOff x="0" y="0"/>
                          <a:chExt cx="6244590" cy="3876040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1000" y="160020"/>
                            <a:ext cx="5863590" cy="37160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27660" cy="274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354BF" w:rsidRPr="001354BF" w:rsidRDefault="001354BF">
                              <w:pPr>
                                <w:rPr>
                                  <w:b/>
                                </w:rPr>
                              </w:pPr>
                              <w:r w:rsidRPr="001354BF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295400"/>
                            <a:ext cx="327660" cy="274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354BF" w:rsidRPr="001354BF" w:rsidRDefault="001354BF" w:rsidP="001354BF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06980"/>
                            <a:ext cx="327660" cy="274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354BF" w:rsidRPr="001354BF" w:rsidRDefault="001354BF" w:rsidP="001354BF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31" style="position:absolute;margin-left:-30pt;margin-top:10.1pt;width:491.7pt;height:305.2pt;z-index:251667456" coordsize="62445,387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">
                <v:shape id="Picture 14" o:spid="_x0000_s1032" type="#_x0000_t75" style="position:absolute;left:3810;top:1600;width:58635;height:37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">
                  <v:imagedata r:id="rId9" o:title=""/>
                  <v:path arrowok="t"/>
                </v:shape>
                <v:shape id="Text Box 2" o:spid="_x0000_s1033" type="#_x0000_t202" style="position:absolute;width:327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:rsidR="001354BF" w:rsidRPr="001354BF" w:rsidRDefault="001354BF">
                        <w:pPr>
                          <w:rPr>
                            <w:b/>
                          </w:rPr>
                        </w:pPr>
                        <w:r w:rsidRPr="001354BF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4" type="#_x0000_t202" style="position:absolute;top:12954;width:327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:rsidR="001354BF" w:rsidRPr="001354BF" w:rsidRDefault="001354BF" w:rsidP="001354BF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35" type="#_x0000_t202" style="position:absolute;top:25069;width:3276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:rsidR="001354BF" w:rsidRPr="001354BF" w:rsidRDefault="001354BF" w:rsidP="001354BF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354BF" w:rsidRDefault="001354BF" w:rsidP="001354B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>.</w:t>
      </w:r>
      <w:r w:rsidRPr="007129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Analyses plots for the ORF1</w:t>
      </w:r>
      <w:r w:rsidRPr="00C26BF7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b</w:t>
      </w:r>
      <w:r w:rsidRPr="00C26BF7">
        <w:rPr>
          <w:rFonts w:ascii="Times New Roman" w:hAnsi="Times New Roman" w:cs="Times New Roman"/>
          <w:b/>
        </w:rPr>
        <w:t xml:space="preserve"> protein mutation at position </w:t>
      </w:r>
      <w:r>
        <w:rPr>
          <w:rFonts w:ascii="Times New Roman" w:hAnsi="Times New Roman" w:cs="Times New Roman"/>
          <w:b/>
        </w:rPr>
        <w:t>S6059F</w:t>
      </w:r>
      <w:r w:rsidRPr="007129E5">
        <w:rPr>
          <w:rFonts w:ascii="Times New Roman" w:hAnsi="Times New Roman" w:cs="Times New Roman"/>
        </w:rPr>
        <w:t xml:space="preserve"> </w:t>
      </w:r>
      <w:r w:rsidRPr="007129E5">
        <w:rPr>
          <w:rFonts w:ascii="Times New Roman" w:hAnsi="Times New Roman" w:cs="Times New Roman"/>
          <w:b/>
        </w:rPr>
        <w:t>A</w:t>
      </w:r>
      <w:r w:rsidRPr="007129E5">
        <w:rPr>
          <w:rFonts w:ascii="Times New Roman" w:hAnsi="Times New Roman" w:cs="Times New Roman"/>
        </w:rPr>
        <w:t>. Regression model line showing the simplified fit for mutations</w:t>
      </w:r>
      <w:r>
        <w:rPr>
          <w:rFonts w:ascii="Times New Roman" w:hAnsi="Times New Roman" w:cs="Times New Roman"/>
        </w:rPr>
        <w:t>’</w:t>
      </w:r>
      <w:r w:rsidRPr="007129E5">
        <w:rPr>
          <w:rFonts w:ascii="Times New Roman" w:hAnsi="Times New Roman" w:cs="Times New Roman"/>
        </w:rPr>
        <w:t xml:space="preserve"> percentage across countries and the death rate per million for each country. Pearson’s correlation is shown by the </w:t>
      </w:r>
      <w:r w:rsidRPr="007129E5">
        <w:rPr>
          <w:rFonts w:ascii="Times New Roman" w:hAnsi="Times New Roman" w:cs="Times New Roman"/>
          <w:i/>
        </w:rPr>
        <w:t xml:space="preserve">R </w:t>
      </w:r>
      <w:r w:rsidRPr="007129E5">
        <w:rPr>
          <w:rFonts w:ascii="Times New Roman" w:hAnsi="Times New Roman" w:cs="Times New Roman"/>
        </w:rPr>
        <w:t xml:space="preserve">value. </w:t>
      </w:r>
      <w:r>
        <w:rPr>
          <w:rFonts w:ascii="Times New Roman" w:hAnsi="Times New Roman" w:cs="Times New Roman"/>
          <w:b/>
        </w:rPr>
        <w:t>B</w:t>
      </w:r>
      <w:r w:rsidRPr="007129E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imilar regression</w:t>
      </w:r>
      <w:r w:rsidRPr="007129E5">
        <w:rPr>
          <w:rFonts w:ascii="Times New Roman" w:hAnsi="Times New Roman" w:cs="Times New Roman"/>
        </w:rPr>
        <w:t xml:space="preserve"> fit for mutations percentage across countries </w:t>
      </w:r>
      <w:r>
        <w:rPr>
          <w:rFonts w:ascii="Times New Roman" w:hAnsi="Times New Roman" w:cs="Times New Roman"/>
        </w:rPr>
        <w:t>this time showing</w:t>
      </w:r>
      <w:r w:rsidRPr="007129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ses</w:t>
      </w:r>
      <w:r w:rsidRPr="007129E5">
        <w:rPr>
          <w:rFonts w:ascii="Times New Roman" w:hAnsi="Times New Roman" w:cs="Times New Roman"/>
        </w:rPr>
        <w:t xml:space="preserve"> per million for each country. </w:t>
      </w:r>
      <w:r>
        <w:rPr>
          <w:rFonts w:ascii="Times New Roman" w:hAnsi="Times New Roman" w:cs="Times New Roman"/>
          <w:b/>
        </w:rPr>
        <w:t>C</w:t>
      </w:r>
      <w:r w:rsidRPr="007129E5">
        <w:rPr>
          <w:rFonts w:ascii="Times New Roman" w:hAnsi="Times New Roman" w:cs="Times New Roman"/>
        </w:rPr>
        <w:t>.</w:t>
      </w:r>
      <w:r w:rsidRPr="007129E5"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 xml:space="preserve">Detailed histogram of the percentage occurrence of the mutation across different countries. </w:t>
      </w:r>
      <w:r>
        <w:rPr>
          <w:rFonts w:ascii="Times New Roman" w:hAnsi="Times New Roman" w:cs="Times New Roman"/>
        </w:rPr>
        <w:t>Countries are sorted with increasing deaths per million.</w:t>
      </w:r>
    </w:p>
    <w:p w:rsidR="001354BF" w:rsidRDefault="001354BF"/>
    <w:sectPr w:rsidR="00135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808"/>
    <w:rsid w:val="001040EE"/>
    <w:rsid w:val="001354BF"/>
    <w:rsid w:val="00A76457"/>
    <w:rsid w:val="00C8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9DA71"/>
  <w15:chartTrackingRefBased/>
  <w15:docId w15:val="{3CE0CD3E-7823-4C94-B1AF-13E6E1AE9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4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4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RTC3462</dc:creator>
  <cp:keywords/>
  <dc:description/>
  <cp:lastModifiedBy>MDRTC3462</cp:lastModifiedBy>
  <cp:revision>3</cp:revision>
  <dcterms:created xsi:type="dcterms:W3CDTF">2021-05-26T07:19:00Z</dcterms:created>
  <dcterms:modified xsi:type="dcterms:W3CDTF">2021-05-26T07:25:00Z</dcterms:modified>
</cp:coreProperties>
</file>